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4FAEC" w14:textId="6733FC06" w:rsidR="003F36CA" w:rsidRPr="00C26D5E" w:rsidRDefault="003F36CA" w:rsidP="003F36C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26D5E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 xml:space="preserve">Table </w:t>
      </w:r>
      <w:r w:rsidR="00F93E8C" w:rsidRPr="00C26D5E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S2</w:t>
      </w:r>
      <w:r w:rsidRPr="00C26D5E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.</w:t>
      </w:r>
      <w:r w:rsidRPr="00C26D5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Estimated parameters (Coeff), Standard Error (SE), and results of the Likelihood Ratio Tests (</w:t>
      </w:r>
      <w:r w:rsidRPr="00C26D5E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χ</w:t>
      </w:r>
      <w:r w:rsidRPr="00C26D5E">
        <w:rPr>
          <w:rFonts w:asciiTheme="minorHAnsi" w:eastAsia="Times New Roman" w:hAnsiTheme="minorHAnsi" w:cstheme="minorHAnsi"/>
          <w:b/>
          <w:sz w:val="24"/>
          <w:szCs w:val="24"/>
          <w:vertAlign w:val="superscript"/>
          <w:lang w:val="en-US"/>
        </w:rPr>
        <w:t>2</w:t>
      </w:r>
      <w:r w:rsidRPr="00C26D5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) of the GLMMs. Significant </w:t>
      </w:r>
      <w:r w:rsidRPr="00C26D5E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P</w:t>
      </w:r>
      <w:r w:rsidRPr="00C26D5E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values are in bold; df= degree(s) of freedom; - = not applicable. Estimate ± SE refers to the difference of the response between the reported level of this categorical predictor and the reference category of the same predictor. </w:t>
      </w:r>
    </w:p>
    <w:p w14:paraId="5EEAF80A" w14:textId="77777777" w:rsidR="003F36CA" w:rsidRPr="00C26D5E" w:rsidRDefault="003F36CA" w:rsidP="003F36C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lang w:val="en-US"/>
        </w:rPr>
      </w:pPr>
    </w:p>
    <w:tbl>
      <w:tblPr>
        <w:tblW w:w="9747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08"/>
        <w:gridCol w:w="3119"/>
        <w:gridCol w:w="1134"/>
        <w:gridCol w:w="1276"/>
        <w:gridCol w:w="1134"/>
        <w:gridCol w:w="850"/>
        <w:gridCol w:w="2126"/>
      </w:tblGrid>
      <w:tr w:rsidR="00C26D5E" w:rsidRPr="00C26D5E" w14:paraId="69F91AD3" w14:textId="77777777" w:rsidTr="00BD60AE">
        <w:trPr>
          <w:gridBefore w:val="1"/>
          <w:wBefore w:w="108" w:type="dxa"/>
          <w:trHeight w:val="34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3A7C55" w14:textId="77777777" w:rsidR="003F36CA" w:rsidRPr="00C26D5E" w:rsidRDefault="003F36CA" w:rsidP="00B6031C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C0CDE1" w14:textId="77777777" w:rsidR="003F36CA" w:rsidRPr="00C26D5E" w:rsidRDefault="003F36CA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>Coef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A6F41A" w14:textId="77777777" w:rsidR="003F36CA" w:rsidRPr="00C26D5E" w:rsidRDefault="003F36CA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EF483C" w14:textId="77777777" w:rsidR="003F36CA" w:rsidRPr="00C26D5E" w:rsidRDefault="003F36CA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>χ</w:t>
            </w:r>
            <w:r w:rsidRPr="00C26D5E">
              <w:rPr>
                <w:rFonts w:asciiTheme="minorHAnsi" w:eastAsia="Times New Roman" w:hAnsiTheme="minorHAnsi" w:cstheme="minorHAnsi"/>
                <w:b/>
                <w:vertAlign w:val="superscript"/>
                <w:lang w:val="en-US"/>
              </w:rPr>
              <w:t>2</w:t>
            </w: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 xml:space="preserve"> </w:t>
            </w:r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 xml:space="preserve">        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B307E0" w14:textId="77777777" w:rsidR="003F36CA" w:rsidRPr="00C26D5E" w:rsidRDefault="003F36CA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lang w:val="en-US"/>
              </w:rPr>
              <w:t>df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4213AA" w14:textId="77777777" w:rsidR="003F36CA" w:rsidRPr="00C26D5E" w:rsidRDefault="003F36CA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>P</w:t>
            </w:r>
          </w:p>
        </w:tc>
      </w:tr>
      <w:tr w:rsidR="00C26D5E" w:rsidRPr="00C26D5E" w14:paraId="4106ED6A" w14:textId="77777777" w:rsidTr="00BD60AE">
        <w:trPr>
          <w:gridBefore w:val="1"/>
          <w:wBefore w:w="108" w:type="dxa"/>
          <w:trHeight w:val="340"/>
        </w:trPr>
        <w:tc>
          <w:tcPr>
            <w:tcW w:w="963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vAlign w:val="center"/>
          </w:tcPr>
          <w:p w14:paraId="032F1A0C" w14:textId="3F6AEFD2" w:rsidR="00844310" w:rsidRPr="00C26D5E" w:rsidRDefault="00844310" w:rsidP="0084431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i/>
                <w:shd w:val="clear" w:color="auto" w:fill="D9E2F3" w:themeFill="accent1" w:themeFillTint="33"/>
                <w:lang w:val="en-US"/>
              </w:rPr>
            </w:pPr>
            <w:bookmarkStart w:id="0" w:name="_Hlk177383490"/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 xml:space="preserve">Model 2b - </w:t>
            </w:r>
            <w:r w:rsidRPr="00C26D5E">
              <w:rPr>
                <w:rFonts w:asciiTheme="minorHAnsi" w:hAnsiTheme="minorHAnsi" w:cstheme="minorHAnsi"/>
                <w:b/>
                <w:i/>
              </w:rPr>
              <w:t>Yawn duration (vocalized yawns included) - Prediction 5</w:t>
            </w:r>
          </w:p>
        </w:tc>
      </w:tr>
      <w:tr w:rsidR="00C26D5E" w:rsidRPr="00C26D5E" w14:paraId="0B2E2F85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ED80C" w14:textId="3B634398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31B5A" w14:textId="6BCC8BB6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6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D211E" w14:textId="472329F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C3212" w14:textId="03ED970D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9C2E5" w14:textId="42A4181D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68376" w14:textId="5EBCB1E4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3F8E19A9" w14:textId="77777777" w:rsidTr="00BD60AE">
        <w:trPr>
          <w:gridBefore w:val="1"/>
          <w:wBefore w:w="108" w:type="dxa"/>
          <w:trHeight w:hRule="exact" w:val="318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1B94B" w14:textId="365916C7" w:rsidR="00844310" w:rsidRPr="00C26D5E" w:rsidRDefault="00844310" w:rsidP="0084431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ested variables</w:t>
            </w:r>
          </w:p>
        </w:tc>
      </w:tr>
      <w:tr w:rsidR="00C26D5E" w:rsidRPr="00C26D5E" w14:paraId="36E47BD5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7B30B3" w14:textId="266DD883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C5883" w14:textId="705838EB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1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6</w:t>
            </w:r>
          </w:p>
          <w:p w14:paraId="160827BC" w14:textId="5F17F12E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90F91" w14:textId="450A27DE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5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5071752" w14:textId="50265065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9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6A957" w14:textId="142FD3BD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B2E84" w14:textId="035B115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63</w:t>
            </w:r>
          </w:p>
        </w:tc>
      </w:tr>
      <w:tr w:rsidR="00C26D5E" w:rsidRPr="00C26D5E" w14:paraId="0FA48DAA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F7A36" w14:textId="3A5044BB" w:rsidR="00844310" w:rsidRPr="00C26D5E" w:rsidRDefault="00844310" w:rsidP="00915FE3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D3C3E" w14:textId="6A0C1E60" w:rsidR="00844310" w:rsidRPr="00C26D5E" w:rsidRDefault="00844310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D10A8" w14:textId="63CF8EA1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8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AE4D9B7" w14:textId="6CB558D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9.3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135C5" w14:textId="2066C281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89CCF" w14:textId="42901862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4B7C4F89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B6BC7" w14:textId="14D13A70" w:rsidR="00844310" w:rsidRPr="00C26D5E" w:rsidRDefault="00844310" w:rsidP="00915FE3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293E7" w14:textId="6A583DCA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B0B9E5" w14:textId="0D7B8164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7D849C7" w14:textId="680D8623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12.2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32AFD" w14:textId="250D0F50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501A0" w14:textId="0C4A9741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6E9B45F7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410B6" w14:textId="26C13A46" w:rsidR="00844310" w:rsidRPr="00C26D5E" w:rsidRDefault="00844310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1FD11" w14:textId="6261C0E4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66531" w14:textId="67D6637F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E74F7D9" w14:textId="01CE92AC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4FACD" w14:textId="0702BE3B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66271" w14:textId="6C0EE1C8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2890E9CB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8086B" w14:textId="0C5D1692" w:rsidR="00844310" w:rsidRPr="00C26D5E" w:rsidRDefault="00844310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7DC18" w14:textId="306D0EC3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535BCA" w14:textId="046C1953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1F50A69" w14:textId="3EE897A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D1032" w14:textId="075D2B2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334E4" w14:textId="651CAFD5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040B2A49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5D7DA" w14:textId="46AD3033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Spec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6AE80" w14:textId="419103DE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111FB" w14:textId="3C7E81E0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28BADD6" w14:textId="5F0422A2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8DAE9" w14:textId="71D762F7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2F343" w14:textId="53E362A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35</w:t>
            </w:r>
          </w:p>
        </w:tc>
      </w:tr>
      <w:tr w:rsidR="00C26D5E" w:rsidRPr="00C26D5E" w14:paraId="1171CF2E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B61D6EF" w14:textId="0335FB65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Typ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37F734E" w14:textId="3BD8A675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B774111" w14:textId="41E1EB6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907F8D3" w14:textId="0A137FE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9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1E193B6" w14:textId="10CFAB42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EC9DE2" w14:textId="2F88BA35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822</w:t>
            </w:r>
          </w:p>
        </w:tc>
      </w:tr>
      <w:tr w:rsidR="00C26D5E" w:rsidRPr="00C26D5E" w14:paraId="042BAE81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AB6E32" w14:textId="4B9AFEC0" w:rsidR="00844310" w:rsidRPr="00C26D5E" w:rsidRDefault="00844310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 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FAF38B9" w14:textId="1182E33A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01FF2C4" w14:textId="27C6A314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4B10FB6" w14:textId="5090AD0B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7B49009" w14:textId="3C64E6DA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0677B9" w14:textId="3ED4F805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375667C4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24A7B" w14:textId="0C51E940" w:rsidR="00844310" w:rsidRPr="00C26D5E" w:rsidRDefault="00844310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00C54" w14:textId="1A1B0EF5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5BC79" w14:textId="4E4932F9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34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8FC2C26" w14:textId="7FD26DB9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67E80" w14:textId="0D4800E5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FE664" w14:textId="09FF1572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1865D5FC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79117" w14:textId="37650268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Species*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5CC63" w14:textId="3A3D3BA2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DED22D" w14:textId="6F9B98BC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31C483" w14:textId="1780FA9E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7.9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CD053" w14:textId="3FD5A59C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0C803" w14:textId="494D569A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4D98BDB0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EF58C" w14:textId="1D9C7B30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Hamadryas:Type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EBCE6" w14:textId="18D09C13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919082" w14:textId="09C49678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61939B" w14:textId="2092C35D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88CFA" w14:textId="52088F6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553B3" w14:textId="417684AE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0BEEB0D8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1E399" w14:textId="1ED47910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Hamadryas:Type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55C8A" w14:textId="031752C4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6C12FD" w14:textId="042DF9CD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2173AB" w14:textId="61E34C73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F0F10" w14:textId="4D0D31B0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1852C" w14:textId="16D60D0E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46B9920F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3095C" w14:textId="49E9BD31" w:rsidR="00844310" w:rsidRPr="00C26D5E" w:rsidRDefault="00844310" w:rsidP="00844310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Sex*Species*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B05C9" w14:textId="0DA44DA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69B10E" w14:textId="3573CFCF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BA5967" w14:textId="0DFAC443" w:rsidR="00844310" w:rsidRPr="00C26D5E" w:rsidRDefault="00915FE3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0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48CDF" w14:textId="05825594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D39A7" w14:textId="694EB0B3" w:rsidR="00844310" w:rsidRPr="00C26D5E" w:rsidRDefault="00844310" w:rsidP="00844310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915FE3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594</w:t>
            </w:r>
          </w:p>
        </w:tc>
      </w:tr>
      <w:tr w:rsidR="00C26D5E" w:rsidRPr="00C26D5E" w14:paraId="190FC110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F3B83" w14:textId="636AA157" w:rsidR="00915FE3" w:rsidRPr="00C26D5E" w:rsidRDefault="00915FE3" w:rsidP="00915FE3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Male:Hamadryas:Type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B0314" w14:textId="6C60C5ED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C20515" w14:textId="5BB7473E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49E944" w14:textId="42796416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6D276" w14:textId="460168AC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4BCE6" w14:textId="3F196FAB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5CB63BE0" w14:textId="77777777" w:rsidTr="00BD60AE">
        <w:trPr>
          <w:gridBefore w:val="1"/>
          <w:wBefore w:w="108" w:type="dxa"/>
          <w:trHeight w:hRule="exact" w:val="31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D4B9B" w14:textId="744EB2FE" w:rsidR="00915FE3" w:rsidRPr="00C26D5E" w:rsidRDefault="00915FE3" w:rsidP="00915FE3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 xml:space="preserve">Male:Hamadryas:Type </w:t>
            </w:r>
            <w:r w:rsidR="008167AD" w:rsidRPr="00C26D5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A7205" w14:textId="28A20775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74F545" w14:textId="17B0A81E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F22E88" w14:textId="4DDDBD26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008C5" w14:textId="4EAE4654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D6706" w14:textId="0ECCD118" w:rsidR="00915FE3" w:rsidRPr="00C26D5E" w:rsidRDefault="00915FE3" w:rsidP="00915FE3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22B35948" w14:textId="77777777" w:rsidTr="00BD60AE">
        <w:trPr>
          <w:gridBefore w:val="1"/>
          <w:wBefore w:w="108" w:type="dxa"/>
          <w:trHeight w:val="320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CA65E1" w14:textId="261CD09C" w:rsidR="00915FE3" w:rsidRPr="00C26D5E" w:rsidRDefault="00915FE3" w:rsidP="00915FE3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observations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1779, N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subjects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102. Random factors: Subject ID, Variance=0.016, SD=0.126.</w:t>
            </w:r>
          </w:p>
        </w:tc>
      </w:tr>
      <w:bookmarkEnd w:id="0"/>
      <w:tr w:rsidR="00C26D5E" w:rsidRPr="00C26D5E" w14:paraId="44C5A734" w14:textId="77777777" w:rsidTr="00B6031C">
        <w:trPr>
          <w:trHeight w:val="320"/>
        </w:trPr>
        <w:tc>
          <w:tcPr>
            <w:tcW w:w="9747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5A70DB5" w14:textId="0A25F715" w:rsidR="00551139" w:rsidRPr="00C26D5E" w:rsidRDefault="00551139" w:rsidP="0055113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>Model 3</w:t>
            </w:r>
            <w:r w:rsidR="00E4296D"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>b</w:t>
            </w:r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 xml:space="preserve"> - Yawn morphology (vocalized yawns </w:t>
            </w:r>
            <w:r w:rsidR="00E4296D"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>in</w:t>
            </w:r>
            <w:r w:rsidRPr="00C26D5E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 xml:space="preserve">cluded) </w:t>
            </w:r>
            <w:r w:rsidRPr="00C26D5E">
              <w:rPr>
                <w:rFonts w:asciiTheme="minorHAnsi" w:hAnsiTheme="minorHAnsi" w:cstheme="minorHAnsi"/>
                <w:b/>
                <w:i/>
              </w:rPr>
              <w:t>- Prediction 6</w:t>
            </w:r>
          </w:p>
        </w:tc>
      </w:tr>
      <w:tr w:rsidR="00C26D5E" w:rsidRPr="00C26D5E" w14:paraId="1996E6EF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C568C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11ED7" w14:textId="49067FAA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8D9D2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94493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89BD6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F31D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4BCC20C9" w14:textId="77777777" w:rsidTr="00B6031C">
        <w:trPr>
          <w:trHeight w:hRule="exact" w:val="318"/>
        </w:trPr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627A7" w14:textId="77777777" w:rsidR="00551139" w:rsidRPr="00C26D5E" w:rsidRDefault="00551139" w:rsidP="00B6031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ested variables</w:t>
            </w:r>
          </w:p>
        </w:tc>
      </w:tr>
      <w:tr w:rsidR="00C26D5E" w:rsidRPr="00C26D5E" w14:paraId="59D1A4B1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112A72B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408E4" w14:textId="480FC60C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FECC" w14:textId="331BAEDB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63CCE92" w14:textId="30344894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5.7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D979E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B3E8DC5" w14:textId="64908185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1</w:t>
            </w:r>
            <w:r w:rsidR="006E7280"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C26D5E" w:rsidRPr="00C26D5E" w14:paraId="56959DAF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AA80A51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0B477" w14:textId="34C7FF3C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82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3840C6" w14:textId="5D00691F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19DC67" w14:textId="407FE05A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.7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29012E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5B1F3087" w14:textId="18E6C4CF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84</w:t>
            </w:r>
          </w:p>
        </w:tc>
      </w:tr>
      <w:tr w:rsidR="00C26D5E" w:rsidRPr="00C26D5E" w14:paraId="487A677E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4CF18F7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FDA621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DB1721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133058" w14:textId="6505AD84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60.2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2744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1A3157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14F90577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AE125A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DC863" w14:textId="436C8BF0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1.4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D6690" w14:textId="6CC7FA88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449208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A31027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6AF7A71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0C288E1B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53537D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6B12A" w14:textId="60896A27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4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74811" w14:textId="3BE49DF5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54634E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28AD8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45453C56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65D86A7F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AE05F1A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AD324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D97DD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67F897" w14:textId="6D909053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3.6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B883B5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AA1A23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29C5E682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A7A8086" w14:textId="77777777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16E39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0E3682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DDCBD" w14:textId="2C1479D1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5.6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1A0B62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033AECF" w14:textId="08D792B0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</w:t>
            </w:r>
            <w:r w:rsidR="006E7280"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C26D5E" w:rsidRPr="00C26D5E" w14:paraId="71AA63D9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828E29E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A95A0" w14:textId="10348BA4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AE6E1" w14:textId="763F40A9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9811B7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EC7A5D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61F1662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2089911C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C56927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FD79C" w14:textId="2090EE9C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DF385E" w14:textId="57D0572C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822691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E8043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45B6048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1B2DC7D1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890A8AD" w14:textId="77777777" w:rsidR="00551139" w:rsidRPr="00C26D5E" w:rsidRDefault="00551139" w:rsidP="00B6031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Species*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3D5F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53DB1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07E474" w14:textId="08A62E86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3.2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D428B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7F2A7740" w14:textId="2140C904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</w:t>
            </w:r>
            <w:r w:rsidR="006E7280"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26D5E" w:rsidRPr="00C26D5E" w14:paraId="5F09F1DD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657504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Hamadryas:Typ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E915A" w14:textId="3160922F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2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0AE4F7" w14:textId="1B9C51DA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FEA534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14B50E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5772829F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569F1D60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B909EE7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Hamadryas:Type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CC1D0" w14:textId="4C0BFFB4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13FD63" w14:textId="4111B342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C9AF9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0244C1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9149B85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5F377C4E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136C078" w14:textId="77777777" w:rsidR="00551139" w:rsidRPr="00C26D5E" w:rsidRDefault="00551139" w:rsidP="00B6031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>Sex*Species*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29835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15F036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D21FB" w14:textId="671626B2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9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FD7645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3AF17F9" w14:textId="5D3BC87E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609</w:t>
            </w:r>
          </w:p>
        </w:tc>
      </w:tr>
      <w:tr w:rsidR="00C26D5E" w:rsidRPr="00C26D5E" w14:paraId="74E8593C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EA895CC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ale:Hamadryas:Typ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7AEAA" w14:textId="338D4FA7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67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449DD3" w14:textId="19763B76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67A157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5397C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69B0A56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391EBDB3" w14:textId="77777777" w:rsidTr="00B6031C">
        <w:trPr>
          <w:trHeight w:hRule="exact" w:val="318"/>
        </w:trPr>
        <w:tc>
          <w:tcPr>
            <w:tcW w:w="322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B44464" w14:textId="4AC3E61E" w:rsidR="00551139" w:rsidRPr="00C26D5E" w:rsidRDefault="00551139" w:rsidP="00B6031C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hAnsiTheme="minorHAnsi" w:cstheme="minorHAnsi"/>
                <w:sz w:val="20"/>
                <w:szCs w:val="20"/>
              </w:rPr>
              <w:t xml:space="preserve">Male:Hamadryas:Type </w:t>
            </w:r>
            <w:r w:rsidR="008167AD" w:rsidRPr="00C26D5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071E3" w14:textId="35D024EE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E0F33" w14:textId="6F3547F4" w:rsidR="00551139" w:rsidRPr="00C26D5E" w:rsidRDefault="007B3D55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9C335" w14:textId="7591A35E" w:rsidR="00551139" w:rsidRPr="00C26D5E" w:rsidRDefault="00551139" w:rsidP="007B3D5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2C47D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8C01B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C26D5E" w:rsidRPr="00C26D5E" w14:paraId="6A54F11C" w14:textId="77777777" w:rsidTr="00B6031C">
        <w:trPr>
          <w:trHeight w:hRule="exact" w:val="318"/>
        </w:trPr>
        <w:tc>
          <w:tcPr>
            <w:tcW w:w="9747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605976" w14:textId="77777777" w:rsidR="00551139" w:rsidRPr="00C26D5E" w:rsidRDefault="00551139" w:rsidP="00B6031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Control variable(s)</w:t>
            </w:r>
          </w:p>
        </w:tc>
      </w:tr>
      <w:tr w:rsidR="00C26D5E" w:rsidRPr="00C26D5E" w14:paraId="0522FBDA" w14:textId="77777777" w:rsidTr="006717D6">
        <w:trPr>
          <w:trHeight w:hRule="exact" w:val="473"/>
        </w:trPr>
        <w:tc>
          <w:tcPr>
            <w:tcW w:w="322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B2B914" w14:textId="47D49FC0" w:rsidR="00551139" w:rsidRPr="00C26D5E" w:rsidRDefault="006717D6" w:rsidP="00B6031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6D5E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dividual spontaneous yawn frequen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32268" w14:textId="159FEBFE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0.337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BF06F" w14:textId="41FDC2D1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79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3A784" w14:textId="2EA961DA" w:rsidR="00551139" w:rsidRPr="00C26D5E" w:rsidRDefault="006E7280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3.2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E60F3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A16A0" w14:textId="77777777" w:rsidR="00551139" w:rsidRPr="00C26D5E" w:rsidRDefault="00551139" w:rsidP="00B6031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C26D5E" w:rsidRPr="00C26D5E" w14:paraId="593EBB6E" w14:textId="77777777" w:rsidTr="00B6031C">
        <w:trPr>
          <w:trHeight w:val="320"/>
        </w:trPr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249A43" w14:textId="41AE6D8E" w:rsidR="00551139" w:rsidRPr="00C26D5E" w:rsidRDefault="00551139" w:rsidP="00B6031C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observations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67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N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subjects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86. Random factors: Subject ID, Variance=0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74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SD=0.</w:t>
            </w:r>
            <w:r w:rsidR="006E7280"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417</w:t>
            </w:r>
            <w:r w:rsidRPr="00C26D5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4F5DA91C" w14:textId="77777777" w:rsidR="003F36CA" w:rsidRPr="00C26D5E" w:rsidRDefault="003F36CA" w:rsidP="008167A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</w:p>
    <w:p w14:paraId="572D8670" w14:textId="77777777" w:rsidR="003F36CA" w:rsidRPr="00C26D5E" w:rsidRDefault="003F36CA" w:rsidP="003F36CA"/>
    <w:p w14:paraId="2F196EF8" w14:textId="77777777" w:rsidR="003F36CA" w:rsidRPr="00C26D5E" w:rsidRDefault="003F36CA" w:rsidP="003F36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</w:p>
    <w:p w14:paraId="03994697" w14:textId="77777777" w:rsidR="00306043" w:rsidRPr="00C26D5E" w:rsidRDefault="00306043"/>
    <w:sectPr w:rsidR="00306043" w:rsidRPr="00C26D5E" w:rsidSect="003F36CA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3BEE1" w14:textId="77777777" w:rsidR="00031E91" w:rsidRDefault="00031E91">
      <w:pPr>
        <w:spacing w:after="0" w:line="240" w:lineRule="auto"/>
      </w:pPr>
      <w:r>
        <w:separator/>
      </w:r>
    </w:p>
  </w:endnote>
  <w:endnote w:type="continuationSeparator" w:id="0">
    <w:p w14:paraId="7F63F9A9" w14:textId="77777777" w:rsidR="00031E91" w:rsidRDefault="00031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0421934"/>
      <w:docPartObj>
        <w:docPartGallery w:val="Page Numbers (Bottom of Page)"/>
        <w:docPartUnique/>
      </w:docPartObj>
    </w:sdtPr>
    <w:sdtEndPr/>
    <w:sdtContent>
      <w:p w14:paraId="7DC2E27A" w14:textId="77777777" w:rsidR="00962DFB" w:rsidRDefault="006717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1621">
          <w:rPr>
            <w:noProof/>
            <w:lang w:val="it-IT"/>
          </w:rPr>
          <w:t>3</w:t>
        </w:r>
        <w:r>
          <w:fldChar w:fldCharType="end"/>
        </w:r>
      </w:p>
    </w:sdtContent>
  </w:sdt>
  <w:p w14:paraId="38775FFA" w14:textId="77777777" w:rsidR="00962DFB" w:rsidRDefault="00962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B5EEB" w14:textId="77777777" w:rsidR="00031E91" w:rsidRDefault="00031E91">
      <w:pPr>
        <w:spacing w:after="0" w:line="240" w:lineRule="auto"/>
      </w:pPr>
      <w:r>
        <w:separator/>
      </w:r>
    </w:p>
  </w:footnote>
  <w:footnote w:type="continuationSeparator" w:id="0">
    <w:p w14:paraId="084E9060" w14:textId="77777777" w:rsidR="00031E91" w:rsidRDefault="00031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15A04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64164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44E93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C7176"/>
    <w:multiLevelType w:val="hybridMultilevel"/>
    <w:tmpl w:val="E398C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FF363D"/>
    <w:multiLevelType w:val="hybridMultilevel"/>
    <w:tmpl w:val="E398C1C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663796"/>
    <w:multiLevelType w:val="hybridMultilevel"/>
    <w:tmpl w:val="0492BC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862628">
    <w:abstractNumId w:val="3"/>
  </w:num>
  <w:num w:numId="2" w16cid:durableId="115031443">
    <w:abstractNumId w:val="4"/>
  </w:num>
  <w:num w:numId="3" w16cid:durableId="1898780969">
    <w:abstractNumId w:val="5"/>
  </w:num>
  <w:num w:numId="4" w16cid:durableId="585261976">
    <w:abstractNumId w:val="2"/>
  </w:num>
  <w:num w:numId="5" w16cid:durableId="1465267414">
    <w:abstractNumId w:val="1"/>
  </w:num>
  <w:num w:numId="6" w16cid:durableId="422918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27"/>
    <w:rsid w:val="00031E91"/>
    <w:rsid w:val="000E4E96"/>
    <w:rsid w:val="00195E42"/>
    <w:rsid w:val="00306043"/>
    <w:rsid w:val="00321EBB"/>
    <w:rsid w:val="00356A27"/>
    <w:rsid w:val="003F36CA"/>
    <w:rsid w:val="00551139"/>
    <w:rsid w:val="006670CE"/>
    <w:rsid w:val="006717D6"/>
    <w:rsid w:val="00696E5D"/>
    <w:rsid w:val="006E7280"/>
    <w:rsid w:val="007B3D55"/>
    <w:rsid w:val="008167AD"/>
    <w:rsid w:val="00844310"/>
    <w:rsid w:val="008C7A18"/>
    <w:rsid w:val="00915FE3"/>
    <w:rsid w:val="00923C6C"/>
    <w:rsid w:val="0093341C"/>
    <w:rsid w:val="00962DFB"/>
    <w:rsid w:val="00BD1DED"/>
    <w:rsid w:val="00BD60AE"/>
    <w:rsid w:val="00C26D5E"/>
    <w:rsid w:val="00CA61B6"/>
    <w:rsid w:val="00D11B31"/>
    <w:rsid w:val="00E4296D"/>
    <w:rsid w:val="00F51D9F"/>
    <w:rsid w:val="00F53C5E"/>
    <w:rsid w:val="00F9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92631"/>
  <w15:chartTrackingRefBased/>
  <w15:docId w15:val="{4120E26D-4155-4A77-AAB4-75E12FF1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CA"/>
    <w:rPr>
      <w:rFonts w:ascii="Calibri" w:eastAsia="Calibri" w:hAnsi="Calibri" w:cs="Calibri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A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A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A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A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A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A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A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A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A2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36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6CA"/>
    <w:rPr>
      <w:rFonts w:ascii="Calibri" w:eastAsia="Calibri" w:hAnsi="Calibri" w:cs="Calibri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12</cp:revision>
  <dcterms:created xsi:type="dcterms:W3CDTF">2024-09-16T09:50:00Z</dcterms:created>
  <dcterms:modified xsi:type="dcterms:W3CDTF">2025-03-12T11:09:00Z</dcterms:modified>
</cp:coreProperties>
</file>